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B0A" w:rsidRDefault="00B42B0A" w:rsidP="00B42B0A">
      <w:pPr>
        <w:spacing w:after="120" w:line="276" w:lineRule="auto"/>
        <w:jc w:val="both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737427">
        <w:rPr>
          <w:rFonts w:ascii="Times New Roman" w:hAnsi="Times New Roman"/>
          <w:b/>
          <w:bCs/>
          <w:sz w:val="28"/>
          <w:szCs w:val="28"/>
          <w:lang w:val="en-GB"/>
        </w:rPr>
        <w:t xml:space="preserve">Supplemental Material </w:t>
      </w:r>
    </w:p>
    <w:p w:rsidR="00C04C30" w:rsidRPr="002504DF" w:rsidRDefault="00C04C30" w:rsidP="00C04C30">
      <w:pPr>
        <w:keepNext/>
        <w:rPr>
          <w:rFonts w:ascii="Times New Roman" w:hAnsi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t>e</w:t>
      </w:r>
      <w:r w:rsidRPr="00DC2ECE">
        <w:rPr>
          <w:rFonts w:ascii="Times New Roman" w:hAnsi="Times New Roman"/>
          <w:sz w:val="20"/>
          <w:szCs w:val="20"/>
          <w:lang w:val="en-US"/>
        </w:rPr>
        <w:t>Table</w:t>
      </w:r>
      <w:proofErr w:type="spellEnd"/>
      <w:r w:rsidRPr="00DC2ECE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1</w:t>
      </w:r>
      <w:r w:rsidRPr="00DC2ECE">
        <w:rPr>
          <w:rFonts w:ascii="Times New Roman" w:hAnsi="Times New Roman"/>
          <w:sz w:val="20"/>
          <w:szCs w:val="20"/>
          <w:lang w:val="en-US"/>
        </w:rPr>
        <w:t xml:space="preserve">. </w:t>
      </w:r>
      <w:bookmarkStart w:id="0" w:name="_Hlk107315531"/>
      <w:r w:rsidRPr="00F41621">
        <w:rPr>
          <w:rFonts w:ascii="Times New Roman" w:hAnsi="Times New Roman"/>
          <w:sz w:val="20"/>
          <w:szCs w:val="20"/>
          <w:lang w:val="en-GB"/>
        </w:rPr>
        <w:t xml:space="preserve">Reporting characteristics and the use of restrictions in SRs </w:t>
      </w:r>
      <w:r w:rsidRPr="002504DF">
        <w:rPr>
          <w:rFonts w:ascii="Times New Roman" w:hAnsi="Times New Roman"/>
          <w:sz w:val="20"/>
          <w:szCs w:val="20"/>
          <w:lang w:val="en-GB"/>
        </w:rPr>
        <w:t>of effectiveness indexed in MEDLINE (via PubMed) by country of corresponding author, 2000-2019</w:t>
      </w:r>
      <w:bookmarkEnd w:id="0"/>
    </w:p>
    <w:tbl>
      <w:tblPr>
        <w:tblW w:w="5315" w:type="pct"/>
        <w:tblInd w:w="-426" w:type="dxa"/>
        <w:tblBorders>
          <w:top w:val="single" w:sz="4" w:space="0" w:color="000000"/>
          <w:bottom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896"/>
        <w:gridCol w:w="1878"/>
        <w:gridCol w:w="1734"/>
        <w:gridCol w:w="1592"/>
        <w:gridCol w:w="1883"/>
        <w:gridCol w:w="1592"/>
        <w:gridCol w:w="1589"/>
        <w:gridCol w:w="2023"/>
      </w:tblGrid>
      <w:tr w:rsidR="00C04C30" w:rsidRPr="002504DF" w:rsidTr="004726A3">
        <w:trPr>
          <w:trHeight w:val="285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Characteristics*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USA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br/>
            </w: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(n=89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China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br/>
            </w: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(n=88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UK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br/>
            </w: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 (n=72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Australia (n=54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Canada (n=37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Netherlands (n=34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Other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br/>
            </w: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(n=161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Named article as a SR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71/89 (79.8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0/88 (56.8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0/72 (69.4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6/54 (66.7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5/37 (67.6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4/34 (70.6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12/161 (69.6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 xml:space="preserve">PRISMA </w:t>
            </w:r>
            <w:r w:rsidR="00921A1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reference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7/89 (30.3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6/88 (40.9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8/72 (25.0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1/54 (20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2/37 (32.4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/34 (14.7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7/161 (35.4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Date of search reporte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77/89 (86.5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80/88 (90.9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5/72 (90.3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8/54 (88.9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3/37 (89.2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2/34 (94.1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43/161 (88.8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324325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Full s</w:t>
            </w:r>
            <w:r w:rsidR="00C04C30" w:rsidRPr="002504D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 xml:space="preserve">earch strategy available 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7/87 (42.5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3/85 (38.8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7/68 (69.1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4/52 (65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0/36 (55.6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3/34 (67.7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93/160 (58.1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Assessment of validity 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2/89 (58.4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74/88 (84.1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9/71 (83.1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7/53 (88.7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7/36 (75.0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5/34 (73.5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24/158 (78.5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 xml:space="preserve">Flow chart available 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70/89 (78.7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80/88 (90.9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5/71 (63.4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4/54 (81.5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4/37 (64.9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0/33 (60.6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29/161 (80.1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Restriction of publication period 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Not reporte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1/89 (12.4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1/88 (12.5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5/72 (20.8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/54 (9.3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/37 (13.5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7/34 (20.6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4/161 (14.9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Without restriction of perio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4/89 (49.4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3/88 (71.6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5/72 (48.6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3/54 (61.1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2/37 (59.5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8/34 (52.9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93/161 (57.8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With restriction of perio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4/89 (38.2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4/88 (15.9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2/72 (30.6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6/54 (29.6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0/37 (27.0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9/34 (26.5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4/161 (27.3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893" w:hanging="29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 xml:space="preserve">Restriction justified 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591" w:hanging="59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9/34 (26.5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591" w:hanging="59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/14 (7.1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591" w:hanging="59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/22 (27.3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591" w:hanging="59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/16 (31.3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591" w:hanging="59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/10 (10.0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591" w:hanging="59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/9 (33.3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591" w:hanging="59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8/44 (18.2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Restriction of study type 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Not reported 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7/89 (30.3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2/88 (13.6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2/72 (16.7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5/54 (27.8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/37 (13.5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9/34 (26.5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2/161 (13.7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Only RCTs include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7/89 (30.3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7/88 (53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1/72 (43.1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3/54 (24.1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5/37 (40.5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3/34 (38.2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8/161 (42.2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RSI and RCTs include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5/89 (39.3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9/88 (33.0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9/72 (40.3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6/54 (48.2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7/37 (46.0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2/34 (35.3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71/161 (44.1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893" w:hanging="290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>Eligibility of study type justified**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73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/62 (8.1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73" w:firstLine="3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0/76 (0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73" w:firstLine="3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/60 (6.7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73" w:firstLine="3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8/39 (20.5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73" w:firstLine="3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/32 (6.3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73" w:firstLine="3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/25 (8.0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73" w:firstLine="31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7/139 (5.0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Restriction of language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ot reporte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7/89 (19.1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8/88 (20.5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6/72 (22.2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/54 (7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7/37 (18.9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 xml:space="preserve">  3/34 (8.8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3/161 (20.5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Without language restriction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2/89 (13.5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1/88 (35.2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4/72 (47.2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4/54 (44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4/37 (37.8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0/34 (29.4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4/161 (39.8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319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lastRenderedPageBreak/>
              <w:t>With language restriction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0/89 (67.4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9/88 (44.3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2/72 (30.6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6/54 (48.2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6/37 (43.2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1/34 (61.8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4/161 (39.8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893" w:hanging="290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>Restriction justifie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90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/60 (5.0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90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/39 (2.6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90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/22 (9.1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90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/26 (3.9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90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0/16 (0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90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/21 (4.8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ind w:left="190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0/64 (0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4A1CDA" w:rsidRDefault="00921A19" w:rsidP="004726A3">
            <w:pPr>
              <w:spacing w:before="100" w:beforeAutospacing="1" w:after="100" w:afterAutospacing="1" w:line="22" w:lineRule="atLeast"/>
              <w:ind w:left="603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>Point</w:t>
            </w:r>
            <w:r w:rsidR="00C04C30" w:rsidRPr="004A1CD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 xml:space="preserve"> of language restriction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</w:p>
        </w:tc>
      </w:tr>
      <w:tr w:rsidR="00C04C30" w:rsidRPr="002504DF" w:rsidTr="004726A3">
        <w:tc>
          <w:tcPr>
            <w:tcW w:w="953" w:type="pct"/>
            <w:tcBorders>
              <w:bottom w:val="nil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461" w:firstLine="425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de-DE"/>
              </w:rPr>
              <w:t>U</w:t>
            </w: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clear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8/60 (46.7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2/39 (56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1/22 (50.0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8/26 (69.2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/16 (37.5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3/21 (61.9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2/64 (50.0%)</w:t>
            </w:r>
          </w:p>
        </w:tc>
      </w:tr>
      <w:tr w:rsidR="00C04C30" w:rsidRPr="002504DF" w:rsidTr="004726A3">
        <w:tc>
          <w:tcPr>
            <w:tcW w:w="953" w:type="pct"/>
            <w:tcBorders>
              <w:top w:val="nil"/>
              <w:bottom w:val="nil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461" w:firstLine="425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earch strategy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4/60 (23.3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1/39 (28.2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/22 (13.6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/26 (15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/16 (25.0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/21 (14.3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2/64 (18.8%)</w:t>
            </w:r>
          </w:p>
        </w:tc>
      </w:tr>
      <w:tr w:rsidR="00C04C30" w:rsidRPr="002504DF" w:rsidTr="004726A3">
        <w:tc>
          <w:tcPr>
            <w:tcW w:w="953" w:type="pct"/>
            <w:tcBorders>
              <w:top w:val="nil"/>
            </w:tcBorders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ind w:left="461" w:firstLine="42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creening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8/60 (30.0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/39 (15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8/22 (36.4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/26 (15.4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/16 (37.5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5/21 (23.8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jc w:val="righ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20/64 (31.3%)</w:t>
            </w:r>
          </w:p>
        </w:tc>
      </w:tr>
      <w:tr w:rsidR="00C04C30" w:rsidRPr="002504DF" w:rsidTr="004726A3">
        <w:tc>
          <w:tcPr>
            <w:tcW w:w="953" w:type="pct"/>
            <w:shd w:val="clear" w:color="auto" w:fill="FFFFFF"/>
          </w:tcPr>
          <w:p w:rsidR="00C04C30" w:rsidRPr="002504DF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2504D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Failed to report at least one of the restrictions considered</w:t>
            </w:r>
          </w:p>
        </w:tc>
        <w:tc>
          <w:tcPr>
            <w:tcW w:w="618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43/89 (48.3%)</w:t>
            </w:r>
          </w:p>
        </w:tc>
        <w:tc>
          <w:tcPr>
            <w:tcW w:w="571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3/88 (37.5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33/72 (45.8%)</w:t>
            </w:r>
          </w:p>
        </w:tc>
        <w:tc>
          <w:tcPr>
            <w:tcW w:w="620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9/54 (35.2%)</w:t>
            </w:r>
          </w:p>
        </w:tc>
        <w:tc>
          <w:tcPr>
            <w:tcW w:w="524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4/37 (37.8%)</w:t>
            </w:r>
          </w:p>
        </w:tc>
        <w:tc>
          <w:tcPr>
            <w:tcW w:w="523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16/34 (47.1%)</w:t>
            </w:r>
          </w:p>
        </w:tc>
        <w:tc>
          <w:tcPr>
            <w:tcW w:w="666" w:type="pct"/>
            <w:shd w:val="clear" w:color="auto" w:fill="FFFFFF"/>
          </w:tcPr>
          <w:p w:rsidR="00C04C30" w:rsidRPr="004A1CDA" w:rsidRDefault="00C04C30" w:rsidP="004726A3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lang w:val="en-GB" w:eastAsia="de-DE"/>
              </w:rPr>
            </w:pPr>
            <w:r w:rsidRPr="004A1CDA">
              <w:rPr>
                <w:rFonts w:ascii="Times New Roman" w:eastAsia="Times New Roman" w:hAnsi="Times New Roman"/>
                <w:lang w:val="en-GB" w:eastAsia="de-DE"/>
              </w:rPr>
              <w:t>63/161 (39.1%)</w:t>
            </w:r>
          </w:p>
        </w:tc>
      </w:tr>
    </w:tbl>
    <w:p w:rsidR="00C04C30" w:rsidRPr="002504DF" w:rsidRDefault="00C04C30" w:rsidP="00C04C30">
      <w:pPr>
        <w:spacing w:before="120" w:after="120" w:line="22" w:lineRule="atLeast"/>
        <w:rPr>
          <w:rFonts w:ascii="Times New Roman" w:eastAsia="Times New Roman" w:hAnsi="Times New Roman"/>
          <w:sz w:val="20"/>
          <w:szCs w:val="20"/>
          <w:lang w:val="en-GB" w:eastAsia="de-DE"/>
        </w:rPr>
      </w:pPr>
      <w:r w:rsidRPr="00921A19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Data </w:t>
      </w:r>
      <w:r w:rsidR="00921A19" w:rsidRPr="00921A19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provided</w:t>
      </w:r>
      <w:r w:rsidRPr="00921A19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 as </w:t>
      </w:r>
      <w:r w:rsidR="00921A19" w:rsidRPr="00921A19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figures</w:t>
      </w:r>
      <w:r w:rsidRPr="00921A19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 (percent).</w:t>
      </w:r>
      <w:r w:rsidRPr="002504DF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</w:t>
      </w:r>
      <w:r w:rsidRPr="002504DF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NRSI=Nonrandomized Studies of Interventions; RCTs=Randomized Controlled Trials</w:t>
      </w:r>
    </w:p>
    <w:p w:rsidR="00C04C30" w:rsidRPr="002504DF" w:rsidRDefault="00C04C30" w:rsidP="00C04C30">
      <w:pPr>
        <w:spacing w:before="120" w:after="120" w:line="22" w:lineRule="atLeast"/>
        <w:rPr>
          <w:rFonts w:ascii="Times New Roman" w:eastAsia="Times New Roman" w:hAnsi="Times New Roman"/>
          <w:sz w:val="20"/>
          <w:szCs w:val="20"/>
          <w:lang w:val="en-GB" w:eastAsia="de-DE"/>
        </w:rPr>
      </w:pPr>
      <w:r w:rsidRPr="002504DF">
        <w:rPr>
          <w:rFonts w:ascii="Times New Roman" w:eastAsia="Times New Roman" w:hAnsi="Times New Roman"/>
          <w:sz w:val="20"/>
          <w:szCs w:val="20"/>
          <w:lang w:val="en-GB" w:eastAsia="de-DE"/>
        </w:rPr>
        <w:t>*</w:t>
      </w:r>
      <w:r w:rsidR="00921A19" w:rsidRPr="00921A19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</w:t>
      </w:r>
      <w:r w:rsidR="00921A19" w:rsidRPr="00AD04A4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The denominator of fractions differs due to missing values (i.e. the information was not available due to a lack of access to the additional material) or as items are not applicable </w:t>
      </w:r>
      <w:bookmarkStart w:id="1" w:name="_Hlk108782818"/>
      <w:r w:rsidR="00921A19" w:rsidRPr="00AD04A4">
        <w:rPr>
          <w:rFonts w:ascii="Times New Roman" w:eastAsia="Times New Roman" w:hAnsi="Times New Roman"/>
          <w:sz w:val="20"/>
          <w:szCs w:val="20"/>
          <w:lang w:val="en-GB" w:eastAsia="de-DE"/>
        </w:rPr>
        <w:t>because no studies were included</w:t>
      </w:r>
      <w:r w:rsidR="00921A19">
        <w:rPr>
          <w:rFonts w:ascii="Times New Roman" w:eastAsia="Times New Roman" w:hAnsi="Times New Roman"/>
          <w:sz w:val="20"/>
          <w:szCs w:val="20"/>
          <w:lang w:val="en-GB" w:eastAsia="de-DE"/>
        </w:rPr>
        <w:t>,</w:t>
      </w:r>
      <w:r w:rsidR="00921A19" w:rsidRPr="00AD04A4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or no restrictions were applied</w:t>
      </w:r>
      <w:r w:rsidR="00921A19">
        <w:rPr>
          <w:rFonts w:ascii="Times New Roman" w:eastAsia="Times New Roman" w:hAnsi="Times New Roman"/>
          <w:sz w:val="20"/>
          <w:szCs w:val="20"/>
          <w:lang w:val="en-GB" w:eastAsia="de-DE"/>
        </w:rPr>
        <w:t>.</w:t>
      </w:r>
      <w:bookmarkEnd w:id="1"/>
    </w:p>
    <w:p w:rsidR="00C04C30" w:rsidRPr="002504DF" w:rsidRDefault="00C04C30" w:rsidP="00C04C30">
      <w:pPr>
        <w:spacing w:before="120" w:after="120" w:line="22" w:lineRule="atLeast"/>
        <w:rPr>
          <w:rFonts w:ascii="Times New Roman" w:eastAsia="Times New Roman" w:hAnsi="Times New Roman"/>
          <w:sz w:val="20"/>
          <w:szCs w:val="20"/>
          <w:lang w:val="en-GB" w:eastAsia="de-DE"/>
        </w:rPr>
      </w:pPr>
      <w:r w:rsidRPr="002504DF">
        <w:rPr>
          <w:rFonts w:ascii="Times New Roman" w:eastAsia="Times New Roman" w:hAnsi="Times New Roman"/>
          <w:sz w:val="20"/>
          <w:szCs w:val="20"/>
          <w:lang w:val="en-GB" w:eastAsia="de-DE"/>
        </w:rPr>
        <w:t>**</w:t>
      </w:r>
      <w:r w:rsidRPr="002504DF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Study types justified</w:t>
      </w:r>
      <w:r w:rsidRPr="002504DF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is based on both categories </w:t>
      </w:r>
      <w:r w:rsidRPr="002504DF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Only RCTs included </w:t>
      </w:r>
      <w:r w:rsidRPr="002504DF">
        <w:rPr>
          <w:rFonts w:ascii="Times New Roman" w:eastAsia="Times New Roman" w:hAnsi="Times New Roman"/>
          <w:sz w:val="20"/>
          <w:szCs w:val="20"/>
          <w:lang w:val="en-GB" w:eastAsia="de-DE"/>
        </w:rPr>
        <w:t>and</w:t>
      </w:r>
      <w:r w:rsidRPr="002504DF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 NRSI and RCTs included</w:t>
      </w:r>
      <w:r w:rsidRPr="002504DF">
        <w:rPr>
          <w:rFonts w:ascii="Times New Roman" w:eastAsia="Times New Roman" w:hAnsi="Times New Roman"/>
          <w:sz w:val="20"/>
          <w:szCs w:val="20"/>
          <w:lang w:val="en-GB" w:eastAsia="de-DE"/>
        </w:rPr>
        <w:t>.</w:t>
      </w:r>
    </w:p>
    <w:p w:rsidR="00942748" w:rsidRPr="00994188" w:rsidRDefault="00942748">
      <w:pPr>
        <w:rPr>
          <w:lang w:val="en-GB"/>
        </w:rPr>
      </w:pPr>
      <w:bookmarkStart w:id="2" w:name="_GoBack"/>
      <w:bookmarkEnd w:id="2"/>
    </w:p>
    <w:sectPr w:rsidR="00942748" w:rsidRPr="00994188" w:rsidSect="009941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88"/>
    <w:rsid w:val="00324325"/>
    <w:rsid w:val="00921A19"/>
    <w:rsid w:val="00942748"/>
    <w:rsid w:val="00994188"/>
    <w:rsid w:val="00B42B0A"/>
    <w:rsid w:val="00C0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F146C"/>
  <w15:chartTrackingRefBased/>
  <w15:docId w15:val="{F1F3054A-BC0F-40FB-A219-4A965EB8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418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Helbach</dc:creator>
  <cp:keywords/>
  <dc:description/>
  <cp:lastModifiedBy>Jasmin Helbach</cp:lastModifiedBy>
  <cp:revision>5</cp:revision>
  <dcterms:created xsi:type="dcterms:W3CDTF">2022-01-24T09:19:00Z</dcterms:created>
  <dcterms:modified xsi:type="dcterms:W3CDTF">2022-07-15T11:07:00Z</dcterms:modified>
</cp:coreProperties>
</file>